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Causes of death among patients diagnosed with MS during the years 2001 to 2006 who subsequently died</w:t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1347"/>
        <w:gridCol w:w="984"/>
        <w:gridCol w:w="805"/>
        <w:gridCol w:w="1524"/>
        <w:gridCol w:w="3837"/>
      </w:tblGrid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ien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 Diagnosis Date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 of Birth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te of Death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of death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1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9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MS, Pressure ul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7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2/200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22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3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1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9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4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20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D-tachycard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6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31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erine 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4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4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ast 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19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1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gestive cardiac failure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21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11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31/20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31/200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coholism and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23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26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P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18/20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17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/17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0/200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ng 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14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3/200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dney 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10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25/200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ed in hospital - multiple health proble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18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2/200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CVD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24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2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ast 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7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0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d in hospital - no cause note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1/20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ause note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8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7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1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8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5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3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8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1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6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I, sepsis, respiratory sx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4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6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ma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2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1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d in hospital - no cause note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5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9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wel obstructio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9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7/200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respiratory failure, sepsi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7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0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acerbation of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7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5/200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ause note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9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/200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ellar atax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8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20/2008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18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24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1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0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 – lymphom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5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20/200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piratory disease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5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10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ng cancer, COPD, IH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25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21/200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cause noted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23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2/2006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15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24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, respiratory arrest, 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7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13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17/20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9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6/2003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0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3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cer, anemia 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25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3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6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7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neumoniti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6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9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/9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25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28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25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UTI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9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27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uliti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5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30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st infectio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13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13/201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1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30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7/2004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tor neurone disease, bronchopneumonia 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8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7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26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/15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4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30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herosclerosi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29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8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18/200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4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or neurone disease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1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24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3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22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/1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28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/7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28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1/20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9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7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7/201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1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6/2012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5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17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1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10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piratory arrest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24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25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7/20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3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/24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/20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9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/2005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E, pancreatiti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/1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1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4/20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/20/2011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ke, MS, IHD, diabetes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10/20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22/2007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VTE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/13/20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16/2010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/22/200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/6/2009</w:t>
            </w:r>
          </w:p>
        </w:tc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unknown</w:t>
            </w:r>
          </w:p>
        </w:tc>
      </w:tr>
    </w:tbl>
    <w:p>
      <w:pPr>
        <w:pStyle w:val="Normal"/>
        <w:tabs>
          <w:tab w:val="clear" w:pos="720"/>
          <w:tab w:val="left" w:pos="3681" w:leader="none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prevalent MS case</w:t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8:25:00Z</dcterms:created>
  <dc:creator>Sue</dc:creator>
  <dc:description/>
  <cp:keywords/>
  <dc:language>en-US</dc:language>
  <cp:lastModifiedBy>Sue</cp:lastModifiedBy>
  <cp:lastPrinted>2014-03-23T07:37:00Z</cp:lastPrinted>
  <dcterms:modified xsi:type="dcterms:W3CDTF">2014-03-23T08:26:00Z</dcterms:modified>
  <cp:revision>3</cp:revision>
  <dc:subject/>
  <dc:title/>
</cp:coreProperties>
</file>